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DAF" w:rsidRDefault="00F441C3" w:rsidP="00547AFF">
      <w:pPr>
        <w:spacing w:line="240" w:lineRule="auto"/>
        <w:rPr>
          <w:b/>
          <w:lang w:val="en-US"/>
        </w:rPr>
      </w:pPr>
      <w:r w:rsidRPr="004621E2">
        <w:rPr>
          <w:b/>
          <w:lang w:val="en-US"/>
        </w:rPr>
        <w:t xml:space="preserve">List of used </w:t>
      </w:r>
      <w:r w:rsidR="000D1160">
        <w:rPr>
          <w:b/>
          <w:lang w:val="en-US"/>
        </w:rPr>
        <w:t>coding</w:t>
      </w:r>
      <w:bookmarkStart w:id="0" w:name="_GoBack"/>
      <w:bookmarkEnd w:id="0"/>
      <w:r w:rsidRPr="004621E2">
        <w:rPr>
          <w:b/>
          <w:lang w:val="en-US"/>
        </w:rPr>
        <w:t xml:space="preserve"> sequences for </w:t>
      </w:r>
      <w:proofErr w:type="spellStart"/>
      <w:r w:rsidRPr="004621E2">
        <w:rPr>
          <w:b/>
          <w:lang w:val="en-US"/>
        </w:rPr>
        <w:t>qRT</w:t>
      </w:r>
      <w:proofErr w:type="spellEnd"/>
      <w:r w:rsidRPr="004621E2">
        <w:rPr>
          <w:b/>
          <w:lang w:val="en-US"/>
        </w:rPr>
        <w:t>-PCR primer design</w:t>
      </w:r>
    </w:p>
    <w:p w:rsidR="00F441C3" w:rsidRPr="00445A4F" w:rsidRDefault="00F441C3" w:rsidP="00547AFF">
      <w:pPr>
        <w:spacing w:line="240" w:lineRule="auto"/>
        <w:rPr>
          <w:i/>
          <w:lang w:val="en-US"/>
        </w:rPr>
      </w:pPr>
      <w:r w:rsidRPr="00445A4F">
        <w:rPr>
          <w:i/>
          <w:lang w:val="en-US"/>
        </w:rPr>
        <w:t>Reference genes</w:t>
      </w:r>
    </w:p>
    <w:p w:rsidR="0087752A" w:rsidRPr="00A61C5A" w:rsidRDefault="0087752A" w:rsidP="00547AFF">
      <w:pPr>
        <w:spacing w:line="240" w:lineRule="auto"/>
        <w:rPr>
          <w:lang w:val="en-US"/>
        </w:rPr>
      </w:pPr>
      <w:r w:rsidRPr="00A61C5A">
        <w:rPr>
          <w:lang w:val="en-US"/>
        </w:rPr>
        <w:t>&gt; 18</w:t>
      </w:r>
      <w:r w:rsidR="003B6E9B">
        <w:rPr>
          <w:lang w:val="en-US"/>
        </w:rPr>
        <w:t>S</w:t>
      </w:r>
      <w:r w:rsidRPr="00A61C5A">
        <w:rPr>
          <w:lang w:val="en-US"/>
        </w:rPr>
        <w:t xml:space="preserve"> </w:t>
      </w:r>
      <w:proofErr w:type="spellStart"/>
      <w:r w:rsidRPr="00A61C5A">
        <w:rPr>
          <w:lang w:val="en-US"/>
        </w:rPr>
        <w:t>rRNA</w:t>
      </w:r>
      <w:proofErr w:type="spellEnd"/>
      <w:r w:rsidR="0057611E">
        <w:rPr>
          <w:lang w:val="en-US"/>
        </w:rPr>
        <w:t xml:space="preserve"> </w:t>
      </w:r>
      <w:r w:rsidR="00784E97">
        <w:rPr>
          <w:lang w:val="en-US"/>
        </w:rPr>
        <w:t xml:space="preserve">| </w:t>
      </w:r>
      <w:proofErr w:type="spellStart"/>
      <w:r w:rsidR="0057611E" w:rsidRPr="00487341">
        <w:rPr>
          <w:i/>
          <w:lang w:val="en-US"/>
        </w:rPr>
        <w:t>Prunus</w:t>
      </w:r>
      <w:proofErr w:type="spellEnd"/>
      <w:r w:rsidR="0057611E" w:rsidRPr="00487341">
        <w:rPr>
          <w:i/>
          <w:lang w:val="en-US"/>
        </w:rPr>
        <w:t xml:space="preserve"> </w:t>
      </w:r>
      <w:proofErr w:type="spellStart"/>
      <w:r w:rsidR="0057611E" w:rsidRPr="00487341">
        <w:rPr>
          <w:i/>
          <w:lang w:val="en-US"/>
        </w:rPr>
        <w:t>avium</w:t>
      </w:r>
      <w:proofErr w:type="spellEnd"/>
    </w:p>
    <w:p w:rsidR="0087752A" w:rsidRPr="00547AFF" w:rsidRDefault="0087752A" w:rsidP="00547AFF">
      <w:pPr>
        <w:spacing w:line="240" w:lineRule="auto"/>
        <w:jc w:val="both"/>
        <w:rPr>
          <w:rFonts w:ascii="Courier New" w:hAnsi="Courier New" w:cs="Courier New"/>
          <w:sz w:val="16"/>
          <w:lang w:val="en-US"/>
        </w:rPr>
      </w:pPr>
      <w:r w:rsidRPr="00547AFF">
        <w:rPr>
          <w:rFonts w:ascii="Courier New" w:hAnsi="Courier New" w:cs="Courier New"/>
          <w:sz w:val="16"/>
          <w:lang w:val="en-US"/>
        </w:rPr>
        <w:t>ATGGTGAGGCCATATGCAGTGAAGGGAAAGAAGCGAAGGAAGAGGGAAGATAAATATGAAAGAGTAGAAGAAGCAGAAGAAGCAGAAGAAGCGTCAGAACCAGAAGAAACAGAGGCTTCACAGCCAGAGGACGTTAACAAGGGAGCTATGGTTGAGAAACAGAATAATGGAAACGAAGGAGAAGAAAAAGTGGGTAACCCAATTGAACTTGAGGGTATTCCAATAACCCCGGTAGAACTTAGCACCAAGAACGGACCTGGGGCCATCTTCATCCTTGAGAGAGCTTCTTTGGAAGTTGCCAAAGTTGGAAAGACTTATCAGCTATTGAATTCTGATGATCACTCAAATTTCTTGCGGAAGAACAACAGAGATCCTGGTCTTTACAGGCCCGATATCGTTCATCAGGCTCTCCTTATGGTTTTGGATAGCCCAATTAATAAAGCTGGGAAGTTGCGAAATGTGTACGTGAGAACTGCAGCAGGTGTTCTTATTGAAATTAAGCCACATGTTCGTATCCCAAGGACATTTAAGCGGTTCTGTGGTGTCATGTTGCAACTGCTACAAAAACTGAGTATTTCTGCTGTTGGTAAGCGTGAGAAACTTATGCGTGTGATAAAGAACCCCGTGACACAGTATTTACCTGTCAACTCTCGCAAAATAGGCTTCTCATACAGTTCAGAAAAATTAGTTAGCATACAGAATTATGTTGCTGCTGCTGAAAACAATAGAGACTTTGTTTTTGTGGTTGGTGCGATGGCTCATGGAAAAGTGGAGACAGACTATACTGATGATTTTATATCAATCTCTGGTTACCCCTTGAGTGCTGCATTTTGTATTTCGATGATTTGCCAAGCATTGGCGGGAAAGTGGGATATTTTGTGA</w:t>
      </w:r>
    </w:p>
    <w:p w:rsidR="00A61C5A" w:rsidRPr="008843E1" w:rsidRDefault="00A61C5A" w:rsidP="00547AFF">
      <w:pPr>
        <w:spacing w:line="240" w:lineRule="auto"/>
        <w:rPr>
          <w:lang w:val="en-US"/>
        </w:rPr>
      </w:pPr>
      <w:r w:rsidRPr="008843E1">
        <w:rPr>
          <w:lang w:val="en-US"/>
        </w:rPr>
        <w:t>&gt; Ribosomal protein L13 (RPL13)</w:t>
      </w:r>
      <w:r w:rsidR="0057611E" w:rsidRPr="008843E1">
        <w:rPr>
          <w:lang w:val="en-US"/>
        </w:rPr>
        <w:t xml:space="preserve"> </w:t>
      </w:r>
      <w:r w:rsidR="00784E97" w:rsidRPr="008843E1">
        <w:rPr>
          <w:lang w:val="en-US"/>
        </w:rPr>
        <w:t xml:space="preserve">| </w:t>
      </w:r>
      <w:proofErr w:type="spellStart"/>
      <w:r w:rsidR="0057611E" w:rsidRPr="00487341">
        <w:rPr>
          <w:i/>
          <w:lang w:val="en-US"/>
        </w:rPr>
        <w:t>Prunus</w:t>
      </w:r>
      <w:proofErr w:type="spellEnd"/>
      <w:r w:rsidR="0057611E" w:rsidRPr="00487341">
        <w:rPr>
          <w:i/>
          <w:lang w:val="en-US"/>
        </w:rPr>
        <w:t xml:space="preserve"> </w:t>
      </w:r>
      <w:proofErr w:type="spellStart"/>
      <w:r w:rsidR="0057611E" w:rsidRPr="00487341">
        <w:rPr>
          <w:i/>
          <w:lang w:val="en-US"/>
        </w:rPr>
        <w:t>avium</w:t>
      </w:r>
      <w:proofErr w:type="spellEnd"/>
    </w:p>
    <w:p w:rsidR="00A61C5A" w:rsidRPr="00547AFF" w:rsidRDefault="00A61C5A" w:rsidP="00547AFF">
      <w:pPr>
        <w:spacing w:line="240" w:lineRule="auto"/>
        <w:rPr>
          <w:rFonts w:ascii="Courier New" w:hAnsi="Courier New" w:cs="Courier New"/>
          <w:sz w:val="16"/>
          <w:lang w:val="en-US"/>
        </w:rPr>
      </w:pPr>
      <w:r w:rsidRPr="00547AFF">
        <w:rPr>
          <w:rFonts w:ascii="Courier New" w:hAnsi="Courier New" w:cs="Courier New"/>
          <w:sz w:val="16"/>
          <w:lang w:val="en-US"/>
        </w:rPr>
        <w:t xml:space="preserve">ATGGTGAAGCACAACAATGTCATTCCTAGCTCGCACTTCAGAAAGCATTGGCAGAATTATGTGAAAACGTGGTTTAATCAGCCAGCGCGTAAAACACGTCGAAGAAAGGCCCGTCAAGAGAAAGCTGTGAAGATTTTTCCTCGCCCTACATCTGGACCACTGCGACCTGTCGTTCATGGCCAAACGTTAAAATACAATATGAAAGTAAGATCTGGCAGAGGATTTACTCTTGAAGAACTGAAGGCTGCTGGTATCCCGAAGAAGCTTGCTCCAACCATTGGCATAGCTGTTGATCATCGCCGCAAGAATCGATCTCTAGAAGGTCTTCAAGCAAATGTTCAGAGGTTGAAAACATATAAGGCCAAATTAGTTGTCTTCCCAAGACGTGCTGGGAAATTCAAGGCGGGCGATTCAAGTCCTGAGGAGCTTGCCAATGCTACCCAAATTTCAGGCCCTTACATGCCCATTGTAAGGGAGAAGCCAACTGTTGAGCTTGTGAAGGTTACAAATGATATGAAGGCATTTAAGGCTTATGACAAGCTACGCGTTGAGCGTATGAATGAACGTCATGTTGGTGCGAGACTGAAGAAGGCTGCCGAGGCAGAGAAGGAAGAAAAGAAATAG  </w:t>
      </w:r>
    </w:p>
    <w:p w:rsidR="00A61C5A" w:rsidRPr="00A61C5A" w:rsidRDefault="00A61C5A" w:rsidP="00547AFF">
      <w:pPr>
        <w:spacing w:line="240" w:lineRule="auto"/>
        <w:rPr>
          <w:lang w:val="en-US"/>
        </w:rPr>
      </w:pPr>
      <w:r w:rsidRPr="00A61C5A">
        <w:rPr>
          <w:lang w:val="en-US"/>
        </w:rPr>
        <w:t>&gt;</w:t>
      </w:r>
      <w:r w:rsidR="004621E2">
        <w:rPr>
          <w:lang w:val="en-US"/>
        </w:rPr>
        <w:t xml:space="preserve"> </w:t>
      </w:r>
      <w:r w:rsidR="0057611E">
        <w:rPr>
          <w:lang w:val="en-US"/>
        </w:rPr>
        <w:t>Transcription Elongation factor 2 (</w:t>
      </w:r>
      <w:r w:rsidRPr="00A61C5A">
        <w:rPr>
          <w:lang w:val="en-US"/>
        </w:rPr>
        <w:t>TEF2</w:t>
      </w:r>
      <w:r w:rsidR="0057611E">
        <w:rPr>
          <w:lang w:val="en-US"/>
        </w:rPr>
        <w:t xml:space="preserve">) </w:t>
      </w:r>
      <w:r w:rsidR="00784E97">
        <w:rPr>
          <w:lang w:val="en-US"/>
        </w:rPr>
        <w:t xml:space="preserve">| </w:t>
      </w:r>
      <w:proofErr w:type="spellStart"/>
      <w:r w:rsidR="0057611E" w:rsidRPr="00487341">
        <w:rPr>
          <w:i/>
          <w:lang w:val="en-US"/>
        </w:rPr>
        <w:t>Prunus</w:t>
      </w:r>
      <w:proofErr w:type="spellEnd"/>
      <w:r w:rsidR="0057611E" w:rsidRPr="00487341">
        <w:rPr>
          <w:i/>
          <w:lang w:val="en-US"/>
        </w:rPr>
        <w:t xml:space="preserve"> </w:t>
      </w:r>
      <w:proofErr w:type="spellStart"/>
      <w:r w:rsidR="0057611E" w:rsidRPr="00487341">
        <w:rPr>
          <w:i/>
          <w:lang w:val="en-US"/>
        </w:rPr>
        <w:t>avium</w:t>
      </w:r>
      <w:proofErr w:type="spellEnd"/>
    </w:p>
    <w:p w:rsidR="00A61C5A" w:rsidRDefault="00A61C5A" w:rsidP="00547AFF">
      <w:pPr>
        <w:spacing w:line="240" w:lineRule="auto"/>
        <w:rPr>
          <w:rFonts w:ascii="Courier New" w:hAnsi="Courier New" w:cs="Courier New"/>
          <w:sz w:val="16"/>
          <w:lang w:val="en-US"/>
        </w:rPr>
      </w:pPr>
      <w:r w:rsidRPr="00547AFF">
        <w:rPr>
          <w:rFonts w:ascii="Courier New" w:hAnsi="Courier New" w:cs="Courier New"/>
          <w:sz w:val="16"/>
          <w:lang w:val="en-US"/>
        </w:rPr>
        <w:t xml:space="preserve">GGTGGTGGATATGTGTAAGGGTGTTCAGTACCTGAATGAAATTAAGGACTCTGTTGTTGCTGGTTTCCAGTGGGCTTCAAAGGAAGGTGCATTGGCAGAAGAAAACATGAGGGGTATTTGCTTTGAAGTCTGTGATGTGGTTCTTCACGCTGATGCCATCCACAGAGGAGGTGGTCAGGTCATTCCCACTGCTAGGAGGGTCATCTATGCTTCCCAGATCACTGCCAAGCCAAGGCTCCTTGAACCTGTATATCTTGTTGAAATCCAAGCTCCAGAGCAGGCTCTTGGTGGTATCTACAGTGTTCTTAATCAGAAACGTGGGCATGTGTTTGAGGAAATGCAGAGGCCAGGTACTCCACTCTACAATATCAAGGCATACCTCCCCGTCGTTGAATCTTTTGGGTTCTCTGGTCAACTGAGGGCTTCGACTTCAGGTCAGGCCTTCCCACAATGTGTGTTTGATCATTGGGAGATGATGTCGTCTGATCCATTGGAAGCTGGATCCCAGGCTGCACAGCTTGTTACAGATATCCGTAAGAGGAAGGGTTTGAAGGAGCAAATGACCCCACTATCCGAGTTTGAGGACAAACTCTGAGTAATTTCTTTGATTTTATCGAAGAATTGGATGACTGAGTTACTTTGAGACAGTAGTTCCATTGCACTGCCTATTTTTGGTTTTCAGTTTTTTGTTTTCGTTTAATGTTTGTACCAACCCTCCTGTTGTTGTAGTCAGCATCCTGTGCCAGTAGTAACGTTTTGTGCGTGCTCAGAAGATTATGTAATGTTATGTTCTTACTTTGTTGCTTATGGAATCATTTCTGCCATTGCTGGTACATGCTATTTTTGAATTTACTATACACCCCTTTTCATGGTTTGTTTCGTGGATTGGATAGCTTGTTCTTGCATAACTAGACTGTTCTGTGTGTTTGCTACAGCGTCATATCTCAATAGATATAGGAAAGCAGGC  </w:t>
      </w:r>
    </w:p>
    <w:p w:rsidR="00445A4F" w:rsidRDefault="00445A4F" w:rsidP="00547AFF">
      <w:pPr>
        <w:spacing w:line="240" w:lineRule="auto"/>
        <w:rPr>
          <w:i/>
          <w:lang w:val="en-US"/>
        </w:rPr>
      </w:pPr>
    </w:p>
    <w:p w:rsidR="00233675" w:rsidRDefault="00233675" w:rsidP="00547AFF">
      <w:pPr>
        <w:spacing w:line="240" w:lineRule="auto"/>
        <w:rPr>
          <w:lang w:val="en-US"/>
        </w:rPr>
      </w:pPr>
      <w:r w:rsidRPr="00233675">
        <w:rPr>
          <w:lang w:val="en-US"/>
        </w:rPr>
        <w:t>&gt;</w:t>
      </w:r>
      <w:r>
        <w:rPr>
          <w:lang w:val="en-US"/>
        </w:rPr>
        <w:t xml:space="preserve"> </w:t>
      </w:r>
      <w:r w:rsidRPr="00233675">
        <w:rPr>
          <w:lang w:val="en-US"/>
        </w:rPr>
        <w:t xml:space="preserve">Peroxidase </w:t>
      </w:r>
      <w:r w:rsidR="00784E97">
        <w:rPr>
          <w:lang w:val="en-US"/>
        </w:rPr>
        <w:t xml:space="preserve">| </w:t>
      </w:r>
      <w:proofErr w:type="spellStart"/>
      <w:r w:rsidRPr="00487341">
        <w:rPr>
          <w:i/>
          <w:lang w:val="en-US"/>
        </w:rPr>
        <w:t>Prunus</w:t>
      </w:r>
      <w:proofErr w:type="spellEnd"/>
      <w:r w:rsidRPr="00487341">
        <w:rPr>
          <w:i/>
          <w:lang w:val="en-US"/>
        </w:rPr>
        <w:t xml:space="preserve"> </w:t>
      </w:r>
      <w:proofErr w:type="spellStart"/>
      <w:r w:rsidRPr="00487341">
        <w:rPr>
          <w:i/>
          <w:lang w:val="en-US"/>
        </w:rPr>
        <w:t>avium</w:t>
      </w:r>
      <w:proofErr w:type="spellEnd"/>
    </w:p>
    <w:p w:rsidR="00233675" w:rsidRPr="00547AFF" w:rsidRDefault="00233675" w:rsidP="00547AFF">
      <w:pPr>
        <w:spacing w:line="240" w:lineRule="auto"/>
        <w:rPr>
          <w:rFonts w:ascii="Courier New" w:hAnsi="Courier New" w:cs="Courier New"/>
          <w:sz w:val="16"/>
          <w:lang w:val="en-US"/>
        </w:rPr>
      </w:pPr>
      <w:r w:rsidRPr="00547AFF">
        <w:rPr>
          <w:rFonts w:ascii="Courier New" w:hAnsi="Courier New" w:cs="Courier New"/>
          <w:sz w:val="16"/>
          <w:lang w:val="en-US"/>
        </w:rPr>
        <w:t>ATAAGTAGACGGCATGATTTATTTTCCCCCCCTTTTAGGGAATAGTATCACTAAATATCCACTTATATTATAACTACAAGATGTAGCACTAGTATTCTAGCCATCATCTAGTTCTTTTTATATATATTTCTCCAGCCAACCACACCATTCAATCTCAGTCTCTCATTCAAATTATATAAAGTCCTCTGCTTCTTCTCTTCCCCTGTGTCCTGCTAAATTCAATTTTTGCTCACATGGGTAGGCTCAATCCTATACTTGTTTGGTCGCTTTGCCTCAGTTTGTGCCTCTTTCTCTGTCCCACATCGGCGCAGCTAAAAACAAACTTCTACGCCAACGTCTGCCCCAATGTCGAAAACATTGTAAAAAATGTTGTCACTCAGAAATTTCAACAAACATTTGTCACAGTCCCAGCAACCATCCGTCTCTTTTTTCATGATTGCTTTGTCCAGGGTTGTGATGCTTCGGTTATAGTTGCTTCCACTGGAAACAACAAAGCAGAGAAGGATCATCCAGATAATCTGTCATTAGCTGGAGATGGTTTTGATACAGTGATCAAAGCCAAAGCAGCAGTTGATGCAGTTCCTCAGTGCAAAAACAAAGTCTCATGTGCTGATATTCTTGCCTTGGCCACCAGAGATGTCATTGTTCTGTCTGGTGGACCTTCGTATGCTGTTGAGTTGGGGAGATTGGACGGATTAATTTCAAGTTCTAAAAATGTTGATGGGAACCTCCCCCAGCCAACCTTCAATTTGAACCAGCTCAATTCCATGTTTGCTTCCCATGGGTTGTCCCAGGCTGACATGGTTGCTCTTTCAGCGGCGCACACCGTTGGATTCTCTCATTGCAACAAGTTTTCCAATCGGATTTACAGCTTCAGTCCCGGGAACCCAGTGGACCCCAGTCTGAACAAAGCATATGCAACTCAACTCCAACAGATGTGTCCAAAAAATGTGGACCCCGACATAGCCATCAACATGGACCCAAACACGCCCAGAACCTTTGACAACGTCTATTTCAAGAATCTTGAACTTGGGCAAGGCCTTTTTACCTCAGACCAGGTCCTTTTCACGGATGCAAGGTCTCAGCCCACGGTAAAAACCTGGGCCAAAGACAACGCTGCTTTTCAACAGGCTTTTACCACCGCGATGACCAAGCTGGGCCGGGTCGGAGTCAAGACAGGCAAAAACGGAAATATTCGTAGCGATTGTAGTGTTTTTAACTGAGAAGGAAATTTTTGGGTTAAAAAAATATATATATATATATTTGAAGGTAAAACTGAATGTTGACTAAATTCATTTGACATTTTACTCCTTTCTTTTTCCTTCTTTCTTTTATCATTTGAAGGTAAAACTATCACTGGTTTGTTATTAGAGTCGTGCAATTATTAGAAATCAATTTGTTCACATGAAGGCCACAATAATTTCCAGATTCTCGTTATAAATTAATTTGCAGAAAAAAAGACTTTTGACTGTGTCTTGCATTATTTTAGAAGTCTTTCTTTTGTGGTCATGTAGACCCCAACGCTGAGTCATTTGAAGGAGATTTTATTTTTCTTTCTTGTTTCTTTTGAGAGAGGAGGTTTGATTTTTCAAGATGCTTATAGCTTGTCATTATCCTCCAGACTTTCTACTGTTCCTTGATGGTTTCCTGTATGCATCATTGTTTGCTAATCCTCAACTTAATCTGGTGATAAGACCCTCTCCCACCAATCCTTGTTTGCTAATCTTCATCTTAATTTGGTG</w:t>
      </w:r>
    </w:p>
    <w:p w:rsidR="00EC57C9" w:rsidRDefault="00EC57C9" w:rsidP="00547AFF">
      <w:pPr>
        <w:spacing w:line="240" w:lineRule="auto"/>
        <w:rPr>
          <w:b/>
          <w:szCs w:val="24"/>
          <w:lang w:val="en-US"/>
        </w:rPr>
      </w:pPr>
    </w:p>
    <w:sectPr w:rsidR="00EC5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6725D"/>
    <w:multiLevelType w:val="hybridMultilevel"/>
    <w:tmpl w:val="63CCF198"/>
    <w:lvl w:ilvl="0" w:tplc="DCDA206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3C3584"/>
    <w:multiLevelType w:val="hybridMultilevel"/>
    <w:tmpl w:val="E6BA0E12"/>
    <w:lvl w:ilvl="0" w:tplc="72883DA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C2B48"/>
    <w:multiLevelType w:val="hybridMultilevel"/>
    <w:tmpl w:val="460CCD14"/>
    <w:lvl w:ilvl="0" w:tplc="458806A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76C4A40"/>
    <w:multiLevelType w:val="hybridMultilevel"/>
    <w:tmpl w:val="ECB45D64"/>
    <w:lvl w:ilvl="0" w:tplc="587884A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32491F"/>
    <w:multiLevelType w:val="hybridMultilevel"/>
    <w:tmpl w:val="7BB8A9E2"/>
    <w:lvl w:ilvl="0" w:tplc="74AEB1A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49F"/>
    <w:rsid w:val="00032982"/>
    <w:rsid w:val="00050875"/>
    <w:rsid w:val="000C3CE4"/>
    <w:rsid w:val="000D1160"/>
    <w:rsid w:val="000D2282"/>
    <w:rsid w:val="001064BB"/>
    <w:rsid w:val="001403AD"/>
    <w:rsid w:val="00163EFF"/>
    <w:rsid w:val="001839AC"/>
    <w:rsid w:val="00186AC5"/>
    <w:rsid w:val="001B666D"/>
    <w:rsid w:val="00201663"/>
    <w:rsid w:val="00206E3C"/>
    <w:rsid w:val="00233675"/>
    <w:rsid w:val="002A48B4"/>
    <w:rsid w:val="00381BB1"/>
    <w:rsid w:val="003B6E9B"/>
    <w:rsid w:val="003C14A4"/>
    <w:rsid w:val="003D3F46"/>
    <w:rsid w:val="00402D5E"/>
    <w:rsid w:val="00404F04"/>
    <w:rsid w:val="00440DBA"/>
    <w:rsid w:val="00445A4F"/>
    <w:rsid w:val="004621E2"/>
    <w:rsid w:val="00484173"/>
    <w:rsid w:val="00487341"/>
    <w:rsid w:val="004A7153"/>
    <w:rsid w:val="004D311D"/>
    <w:rsid w:val="004E23BB"/>
    <w:rsid w:val="004E668B"/>
    <w:rsid w:val="00521CC3"/>
    <w:rsid w:val="00547AFF"/>
    <w:rsid w:val="00552993"/>
    <w:rsid w:val="0057611E"/>
    <w:rsid w:val="005A00FB"/>
    <w:rsid w:val="005C3C5C"/>
    <w:rsid w:val="00605DD7"/>
    <w:rsid w:val="00653EA2"/>
    <w:rsid w:val="006D77CE"/>
    <w:rsid w:val="0072714D"/>
    <w:rsid w:val="00735BC3"/>
    <w:rsid w:val="00741B23"/>
    <w:rsid w:val="00742E22"/>
    <w:rsid w:val="00784E97"/>
    <w:rsid w:val="007E268B"/>
    <w:rsid w:val="007F39F0"/>
    <w:rsid w:val="00801385"/>
    <w:rsid w:val="00824008"/>
    <w:rsid w:val="00874237"/>
    <w:rsid w:val="0087752A"/>
    <w:rsid w:val="008843E1"/>
    <w:rsid w:val="008B14AC"/>
    <w:rsid w:val="008B4688"/>
    <w:rsid w:val="008E6F9E"/>
    <w:rsid w:val="008F7690"/>
    <w:rsid w:val="00951657"/>
    <w:rsid w:val="00987B84"/>
    <w:rsid w:val="009C441A"/>
    <w:rsid w:val="00A22A79"/>
    <w:rsid w:val="00A4251D"/>
    <w:rsid w:val="00A42FF5"/>
    <w:rsid w:val="00A4769D"/>
    <w:rsid w:val="00A61C5A"/>
    <w:rsid w:val="00A66FAD"/>
    <w:rsid w:val="00A71439"/>
    <w:rsid w:val="00AE5DC1"/>
    <w:rsid w:val="00B10668"/>
    <w:rsid w:val="00B1529C"/>
    <w:rsid w:val="00B3349F"/>
    <w:rsid w:val="00B71AD1"/>
    <w:rsid w:val="00C058DD"/>
    <w:rsid w:val="00C1795F"/>
    <w:rsid w:val="00C234BC"/>
    <w:rsid w:val="00C87B91"/>
    <w:rsid w:val="00C906A6"/>
    <w:rsid w:val="00C93B6A"/>
    <w:rsid w:val="00CA2529"/>
    <w:rsid w:val="00CB0DAF"/>
    <w:rsid w:val="00CC058A"/>
    <w:rsid w:val="00CD7E60"/>
    <w:rsid w:val="00CE6624"/>
    <w:rsid w:val="00CF7D50"/>
    <w:rsid w:val="00CF7FA8"/>
    <w:rsid w:val="00D25242"/>
    <w:rsid w:val="00D515BC"/>
    <w:rsid w:val="00D51920"/>
    <w:rsid w:val="00D60C80"/>
    <w:rsid w:val="00D65369"/>
    <w:rsid w:val="00D77B1F"/>
    <w:rsid w:val="00D86815"/>
    <w:rsid w:val="00D9250F"/>
    <w:rsid w:val="00D97615"/>
    <w:rsid w:val="00DA78F0"/>
    <w:rsid w:val="00DD65E2"/>
    <w:rsid w:val="00DE1199"/>
    <w:rsid w:val="00DF4491"/>
    <w:rsid w:val="00E0739B"/>
    <w:rsid w:val="00E3405D"/>
    <w:rsid w:val="00E9410E"/>
    <w:rsid w:val="00EB6A2A"/>
    <w:rsid w:val="00EC57C9"/>
    <w:rsid w:val="00EE03BF"/>
    <w:rsid w:val="00F3299E"/>
    <w:rsid w:val="00F32F2F"/>
    <w:rsid w:val="00F441C3"/>
    <w:rsid w:val="00F70D54"/>
    <w:rsid w:val="00F7645E"/>
    <w:rsid w:val="00F95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li's Standard"/>
    <w:qFormat/>
    <w:rsid w:val="000D2282"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aliases w:val="Oli's Überschrift 1"/>
    <w:basedOn w:val="Normal"/>
    <w:next w:val="Normal"/>
    <w:link w:val="Heading1Char"/>
    <w:uiPriority w:val="9"/>
    <w:qFormat/>
    <w:rsid w:val="000D2282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aliases w:val="Oli's Überschrift 2"/>
    <w:basedOn w:val="Normal"/>
    <w:next w:val="Normal"/>
    <w:link w:val="Heading2Char"/>
    <w:uiPriority w:val="9"/>
    <w:semiHidden/>
    <w:unhideWhenUsed/>
    <w:qFormat/>
    <w:rsid w:val="00A42FF5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aliases w:val="Oli's Überschrift 3"/>
    <w:basedOn w:val="Normal"/>
    <w:next w:val="Normal"/>
    <w:link w:val="Heading3Char"/>
    <w:uiPriority w:val="9"/>
    <w:semiHidden/>
    <w:unhideWhenUsed/>
    <w:qFormat/>
    <w:rsid w:val="00A42FF5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li's Überschrift 1 Char"/>
    <w:basedOn w:val="DefaultParagraphFont"/>
    <w:link w:val="Heading1"/>
    <w:uiPriority w:val="9"/>
    <w:rsid w:val="000D2282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aliases w:val="Oli's Überschrift 2 Char"/>
    <w:basedOn w:val="DefaultParagraphFont"/>
    <w:link w:val="Heading2"/>
    <w:uiPriority w:val="9"/>
    <w:semiHidden/>
    <w:rsid w:val="00A42FF5"/>
    <w:rPr>
      <w:rFonts w:ascii="Arial" w:eastAsiaTheme="majorEastAsia" w:hAnsi="Arial" w:cstheme="majorBidi"/>
      <w:sz w:val="28"/>
      <w:szCs w:val="26"/>
    </w:rPr>
  </w:style>
  <w:style w:type="paragraph" w:styleId="Title">
    <w:name w:val="Title"/>
    <w:aliases w:val="Oli's Titel"/>
    <w:basedOn w:val="Normal"/>
    <w:next w:val="Normal"/>
    <w:link w:val="TitleChar"/>
    <w:uiPriority w:val="10"/>
    <w:qFormat/>
    <w:rsid w:val="008B4688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Oli's Titel Char"/>
    <w:basedOn w:val="DefaultParagraphFont"/>
    <w:link w:val="Title"/>
    <w:uiPriority w:val="10"/>
    <w:rsid w:val="008B4688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aliases w:val="Oli's Überschrift 3 Char"/>
    <w:basedOn w:val="DefaultParagraphFont"/>
    <w:link w:val="Heading3"/>
    <w:uiPriority w:val="9"/>
    <w:semiHidden/>
    <w:rsid w:val="00A42FF5"/>
    <w:rPr>
      <w:rFonts w:ascii="Arial" w:eastAsiaTheme="majorEastAsia" w:hAnsi="Arial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4621E2"/>
    <w:pPr>
      <w:ind w:left="720"/>
      <w:contextualSpacing/>
    </w:pPr>
  </w:style>
  <w:style w:type="paragraph" w:styleId="NoSpacing">
    <w:name w:val="No Spacing"/>
    <w:uiPriority w:val="1"/>
    <w:qFormat/>
    <w:rsid w:val="00D9250F"/>
    <w:pPr>
      <w:spacing w:after="0" w:line="240" w:lineRule="auto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7B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7B8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DefaultParagraphFont"/>
    <w:rsid w:val="00987B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Oli's Standard"/>
    <w:qFormat/>
    <w:rsid w:val="000D2282"/>
    <w:pPr>
      <w:spacing w:line="360" w:lineRule="auto"/>
    </w:pPr>
    <w:rPr>
      <w:rFonts w:ascii="Arial" w:hAnsi="Arial"/>
      <w:sz w:val="24"/>
    </w:rPr>
  </w:style>
  <w:style w:type="paragraph" w:styleId="Heading1">
    <w:name w:val="heading 1"/>
    <w:aliases w:val="Oli's Überschrift 1"/>
    <w:basedOn w:val="Normal"/>
    <w:next w:val="Normal"/>
    <w:link w:val="Heading1Char"/>
    <w:uiPriority w:val="9"/>
    <w:qFormat/>
    <w:rsid w:val="000D2282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aliases w:val="Oli's Überschrift 2"/>
    <w:basedOn w:val="Normal"/>
    <w:next w:val="Normal"/>
    <w:link w:val="Heading2Char"/>
    <w:uiPriority w:val="9"/>
    <w:semiHidden/>
    <w:unhideWhenUsed/>
    <w:qFormat/>
    <w:rsid w:val="00A42FF5"/>
    <w:pPr>
      <w:keepNext/>
      <w:keepLines/>
      <w:spacing w:before="40" w:after="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aliases w:val="Oli's Überschrift 3"/>
    <w:basedOn w:val="Normal"/>
    <w:next w:val="Normal"/>
    <w:link w:val="Heading3Char"/>
    <w:uiPriority w:val="9"/>
    <w:semiHidden/>
    <w:unhideWhenUsed/>
    <w:qFormat/>
    <w:rsid w:val="00A42FF5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Oli's Überschrift 1 Char"/>
    <w:basedOn w:val="DefaultParagraphFont"/>
    <w:link w:val="Heading1"/>
    <w:uiPriority w:val="9"/>
    <w:rsid w:val="000D2282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aliases w:val="Oli's Überschrift 2 Char"/>
    <w:basedOn w:val="DefaultParagraphFont"/>
    <w:link w:val="Heading2"/>
    <w:uiPriority w:val="9"/>
    <w:semiHidden/>
    <w:rsid w:val="00A42FF5"/>
    <w:rPr>
      <w:rFonts w:ascii="Arial" w:eastAsiaTheme="majorEastAsia" w:hAnsi="Arial" w:cstheme="majorBidi"/>
      <w:sz w:val="28"/>
      <w:szCs w:val="26"/>
    </w:rPr>
  </w:style>
  <w:style w:type="paragraph" w:styleId="Title">
    <w:name w:val="Title"/>
    <w:aliases w:val="Oli's Titel"/>
    <w:basedOn w:val="Normal"/>
    <w:next w:val="Normal"/>
    <w:link w:val="TitleChar"/>
    <w:uiPriority w:val="10"/>
    <w:qFormat/>
    <w:rsid w:val="008B4688"/>
    <w:pPr>
      <w:spacing w:after="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Oli's Titel Char"/>
    <w:basedOn w:val="DefaultParagraphFont"/>
    <w:link w:val="Title"/>
    <w:uiPriority w:val="10"/>
    <w:rsid w:val="008B4688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Heading3Char">
    <w:name w:val="Heading 3 Char"/>
    <w:aliases w:val="Oli's Überschrift 3 Char"/>
    <w:basedOn w:val="DefaultParagraphFont"/>
    <w:link w:val="Heading3"/>
    <w:uiPriority w:val="9"/>
    <w:semiHidden/>
    <w:rsid w:val="00A42FF5"/>
    <w:rPr>
      <w:rFonts w:ascii="Arial" w:eastAsiaTheme="majorEastAsia" w:hAnsi="Arial" w:cstheme="majorBidi"/>
      <w:sz w:val="24"/>
      <w:szCs w:val="24"/>
    </w:rPr>
  </w:style>
  <w:style w:type="paragraph" w:styleId="ListParagraph">
    <w:name w:val="List Paragraph"/>
    <w:basedOn w:val="Normal"/>
    <w:uiPriority w:val="34"/>
    <w:qFormat/>
    <w:rsid w:val="004621E2"/>
    <w:pPr>
      <w:ind w:left="720"/>
      <w:contextualSpacing/>
    </w:pPr>
  </w:style>
  <w:style w:type="paragraph" w:styleId="NoSpacing">
    <w:name w:val="No Spacing"/>
    <w:uiPriority w:val="1"/>
    <w:qFormat/>
    <w:rsid w:val="00D9250F"/>
    <w:pPr>
      <w:spacing w:after="0" w:line="240" w:lineRule="auto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7B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7B84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DefaultParagraphFont"/>
    <w:rsid w:val="00987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5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5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1.DOCX</DocumentId>
    <FileFormat xmlns="c9a61552-4ef7-4f28-96d6-ad85a0258266">DOCX</FileFormat>
    <IsDeleted xmlns="c9a61552-4ef7-4f28-96d6-ad85a0258266">false</IsDeleted>
    <TitleName xmlns="c9a61552-4ef7-4f28-96d6-ad85a0258266">Data Sheet 1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97AEB91E-41A2-423C-ACE0-0D40F0620EB7}"/>
</file>

<file path=customXml/itemProps2.xml><?xml version="1.0" encoding="utf-8"?>
<ds:datastoreItem xmlns:ds="http://schemas.openxmlformats.org/officeDocument/2006/customXml" ds:itemID="{842ADC15-7D42-40C9-B4DC-64DD7F9E9F7F}"/>
</file>

<file path=customXml/itemProps3.xml><?xml version="1.0" encoding="utf-8"?>
<ds:datastoreItem xmlns:ds="http://schemas.openxmlformats.org/officeDocument/2006/customXml" ds:itemID="{2FBF9500-E183-4D1C-9BAB-572F680AD0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5</Words>
  <Characters>3791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4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G</dc:creator>
  <cp:lastModifiedBy>Raquel Sanchez Perez</cp:lastModifiedBy>
  <cp:revision>2</cp:revision>
  <dcterms:created xsi:type="dcterms:W3CDTF">2017-04-11T13:08:00Z</dcterms:created>
  <dcterms:modified xsi:type="dcterms:W3CDTF">2017-04-1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